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31F07" w14:textId="2579C17C" w:rsidR="006548CE" w:rsidRDefault="006548CE"/>
    <w:p w14:paraId="44081C6C" w14:textId="2320FC5F" w:rsidR="006548CE" w:rsidRDefault="00727BBC" w:rsidP="00727BBC">
      <w:pPr>
        <w:jc w:val="center"/>
      </w:pPr>
      <w:r>
        <w:rPr>
          <w:noProof/>
        </w:rPr>
        <w:drawing>
          <wp:inline distT="0" distB="0" distL="0" distR="0" wp14:anchorId="437E8102" wp14:editId="76594007">
            <wp:extent cx="3544098" cy="5149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6484" cy="5153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8025A1" w14:textId="423046C3" w:rsidR="006548CE" w:rsidRDefault="006548CE"/>
    <w:p w14:paraId="5117864C" w14:textId="0E87FB30" w:rsidR="006548CE" w:rsidRDefault="006548CE"/>
    <w:p w14:paraId="11BC114B" w14:textId="76F02E34" w:rsidR="006548CE" w:rsidRDefault="006548CE"/>
    <w:p w14:paraId="7729776D" w14:textId="77777777" w:rsidR="006548CE" w:rsidRDefault="006548CE"/>
    <w:p w14:paraId="538EC667" w14:textId="5E75815F" w:rsidR="006548CE" w:rsidRDefault="006548CE">
      <w:r>
        <w:t xml:space="preserve">Figure S1. A) 56-year-old F with oligometastatic breast cancer presenting with a symptomatic (bleeding) right chest wall lesion. B) The lesion </w:t>
      </w:r>
      <w:proofErr w:type="gramStart"/>
      <w:r>
        <w:t>was  treated</w:t>
      </w:r>
      <w:proofErr w:type="gramEnd"/>
      <w:r>
        <w:t xml:space="preserve"> with 30Gy in 5 fractions SABR with a bolus.  C) On treatment, she reported dermatitis and worsening of the mass bleeding, but these symptoms began to improve by </w:t>
      </w:r>
      <w:proofErr w:type="gramStart"/>
      <w:r>
        <w:t>1 month</w:t>
      </w:r>
      <w:proofErr w:type="gramEnd"/>
      <w:r>
        <w:t xml:space="preserve"> post radiotherapy.  At </w:t>
      </w:r>
      <w:proofErr w:type="gramStart"/>
      <w:r>
        <w:t>3 month</w:t>
      </w:r>
      <w:proofErr w:type="gramEnd"/>
      <w:r>
        <w:t xml:space="preserve"> post-radiotherapy scan, the lesion has shown a good response to SABR with improvement of symptoms.</w:t>
      </w:r>
    </w:p>
    <w:sectPr w:rsidR="0065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8CE"/>
    <w:rsid w:val="0029040B"/>
    <w:rsid w:val="00343ED7"/>
    <w:rsid w:val="00527CB0"/>
    <w:rsid w:val="006548CE"/>
    <w:rsid w:val="00727BBC"/>
    <w:rsid w:val="00864D6D"/>
    <w:rsid w:val="00A4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B6F2"/>
  <w15:chartTrackingRefBased/>
  <w15:docId w15:val="{A2977662-962D-4F5A-B0A6-431059C8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Wijetunga</dc:creator>
  <cp:keywords/>
  <dc:description/>
  <cp:lastModifiedBy>Neil Wijetunga</cp:lastModifiedBy>
  <cp:revision>2</cp:revision>
  <dcterms:created xsi:type="dcterms:W3CDTF">2020-10-13T23:25:00Z</dcterms:created>
  <dcterms:modified xsi:type="dcterms:W3CDTF">2020-10-13T23:25:00Z</dcterms:modified>
</cp:coreProperties>
</file>